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3A7" w:rsidRDefault="00A273A7" w:rsidP="00DE7953">
      <w:pPr>
        <w:ind w:left="-450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 xml:space="preserve">Supplementary table </w:t>
      </w:r>
    </w:p>
    <w:p w:rsidR="00A273A7" w:rsidRPr="00085188" w:rsidRDefault="00A273A7" w:rsidP="00DE7953">
      <w:pPr>
        <w:pStyle w:val="Heading1"/>
        <w:ind w:left="-450"/>
      </w:pPr>
      <w:r w:rsidRPr="00085188">
        <w:rPr>
          <w:rFonts w:eastAsia="Times New Roman"/>
        </w:rPr>
        <w:t>Table S</w:t>
      </w:r>
      <w:r w:rsidR="00890F21">
        <w:rPr>
          <w:rFonts w:eastAsia="Times New Roman"/>
        </w:rPr>
        <w:t>2</w:t>
      </w:r>
      <w:r w:rsidR="00354324">
        <w:rPr>
          <w:rFonts w:eastAsia="Times New Roman"/>
        </w:rPr>
        <w:t>A</w:t>
      </w:r>
      <w:r w:rsidRPr="00085188">
        <w:rPr>
          <w:rFonts w:eastAsia="Times New Roman"/>
        </w:rPr>
        <w:t xml:space="preserve">. </w:t>
      </w:r>
      <w:r w:rsidR="00926819">
        <w:rPr>
          <w:rFonts w:eastAsia="Times New Roman"/>
        </w:rPr>
        <w:t>Temporal variation in</w:t>
      </w:r>
      <w:r w:rsidRPr="00085188">
        <w:rPr>
          <w:rFonts w:eastAsia="Times New Roman"/>
        </w:rPr>
        <w:t xml:space="preserve"> magnetic field </w:t>
      </w:r>
      <w:r w:rsidR="00926819">
        <w:rPr>
          <w:rFonts w:eastAsia="Times New Roman"/>
        </w:rPr>
        <w:t>properties</w:t>
      </w:r>
    </w:p>
    <w:tbl>
      <w:tblPr>
        <w:tblW w:w="1083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77"/>
        <w:gridCol w:w="963"/>
        <w:gridCol w:w="1216"/>
        <w:gridCol w:w="781"/>
        <w:gridCol w:w="709"/>
        <w:gridCol w:w="1276"/>
        <w:gridCol w:w="1033"/>
        <w:gridCol w:w="294"/>
        <w:gridCol w:w="979"/>
        <w:gridCol w:w="979"/>
        <w:gridCol w:w="1023"/>
      </w:tblGrid>
      <w:tr w:rsidR="0012638A" w:rsidRPr="00085188" w:rsidTr="00354324">
        <w:trPr>
          <w:trHeight w:val="397"/>
        </w:trPr>
        <w:tc>
          <w:tcPr>
            <w:tcW w:w="15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pecies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ace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ntinent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2638A" w:rsidRPr="00085188" w:rsidRDefault="0012638A" w:rsidP="00354324">
            <w:pPr>
              <w:spacing w:after="0" w:line="240" w:lineRule="auto"/>
              <w:ind w:left="-36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at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tude</w:t>
            </w: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(°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2638A" w:rsidRPr="00085188" w:rsidRDefault="0012638A" w:rsidP="0035432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ng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itude </w:t>
            </w: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(°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igratory strategy (distance)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3A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</w:t>
            </w: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ibrat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on</w:t>
            </w: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trategy (primary compass reference)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9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638A" w:rsidRPr="003A3B2D" w:rsidRDefault="0012638A" w:rsidP="00A27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A3B2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bsolute variation between years from 1900 to 2015 (mean ± STD)</w:t>
            </w:r>
          </w:p>
        </w:tc>
      </w:tr>
      <w:tr w:rsidR="0012638A" w:rsidRPr="00085188" w:rsidTr="00354324">
        <w:trPr>
          <w:trHeight w:val="510"/>
        </w:trPr>
        <w:tc>
          <w:tcPr>
            <w:tcW w:w="15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638A" w:rsidRPr="00926819" w:rsidRDefault="0012638A" w:rsidP="003A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cl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(°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ncl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(°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 (</w:t>
            </w:r>
            <w:proofErr w:type="spellStart"/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T</w:t>
            </w:r>
            <w:proofErr w:type="spellEnd"/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</w:tr>
      <w:tr w:rsidR="0012638A" w:rsidRPr="00085188" w:rsidTr="00354324">
        <w:trPr>
          <w:trHeight w:val="22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Song thrus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5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hor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edi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38A" w:rsidRPr="00926819" w:rsidRDefault="0012638A" w:rsidP="009268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819">
              <w:rPr>
                <w:rFonts w:ascii="Times New Roman" w:eastAsia="Times New Roman" w:hAnsi="Times New Roman" w:cs="Times New Roman"/>
                <w:sz w:val="16"/>
                <w:szCs w:val="16"/>
              </w:rPr>
              <w:t>magnetic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0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4</w:t>
            </w:r>
          </w:p>
        </w:tc>
      </w:tr>
      <w:tr w:rsidR="0012638A" w:rsidRPr="00085188" w:rsidTr="00354324">
        <w:trPr>
          <w:trHeight w:val="22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Garden warbl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5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38A" w:rsidRPr="00926819" w:rsidRDefault="0012638A" w:rsidP="009268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819">
              <w:rPr>
                <w:rFonts w:ascii="Times New Roman" w:eastAsia="Times New Roman" w:hAnsi="Times New Roman" w:cs="Times New Roman"/>
                <w:sz w:val="16"/>
                <w:szCs w:val="16"/>
              </w:rPr>
              <w:t>magnetic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1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12638A" w:rsidRPr="00085188" w:rsidTr="00354324">
        <w:trPr>
          <w:trHeight w:val="22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Northern wheatea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Helgolan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5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38A" w:rsidRPr="00926819" w:rsidRDefault="0012638A" w:rsidP="009268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819">
              <w:rPr>
                <w:rFonts w:ascii="Times New Roman" w:eastAsia="Times New Roman" w:hAnsi="Times New Roman" w:cs="Times New Roman"/>
                <w:sz w:val="16"/>
                <w:szCs w:val="16"/>
              </w:rPr>
              <w:t>magnetic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0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0</w:t>
            </w:r>
          </w:p>
        </w:tc>
      </w:tr>
      <w:tr w:rsidR="0012638A" w:rsidRPr="00085188" w:rsidTr="00354324">
        <w:trPr>
          <w:trHeight w:val="22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Pied flycatch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Latvia/Ita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5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38A" w:rsidRPr="00926819" w:rsidRDefault="0012638A" w:rsidP="009268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819">
              <w:rPr>
                <w:rFonts w:ascii="Times New Roman" w:eastAsia="Times New Roman" w:hAnsi="Times New Roman" w:cs="Times New Roman"/>
                <w:sz w:val="16"/>
                <w:szCs w:val="16"/>
              </w:rPr>
              <w:t>celestial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9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6</w:t>
            </w:r>
          </w:p>
        </w:tc>
      </w:tr>
      <w:tr w:rsidR="0012638A" w:rsidRPr="00085188" w:rsidTr="00354324">
        <w:trPr>
          <w:trHeight w:val="22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Pied flycatch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5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38A" w:rsidRPr="00926819" w:rsidRDefault="0012638A" w:rsidP="009268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819">
              <w:rPr>
                <w:rFonts w:ascii="Times New Roman" w:eastAsia="Times New Roman" w:hAnsi="Times New Roman" w:cs="Times New Roman"/>
                <w:sz w:val="16"/>
                <w:szCs w:val="16"/>
              </w:rPr>
              <w:t>celestial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3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2</w:t>
            </w:r>
          </w:p>
        </w:tc>
      </w:tr>
      <w:tr w:rsidR="0012638A" w:rsidRPr="00085188" w:rsidTr="00354324">
        <w:trPr>
          <w:trHeight w:val="22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parrow </w:t>
            </w:r>
            <w:proofErr w:type="spellStart"/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sps</w:t>
            </w:r>
            <w:proofErr w:type="spellEnd"/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New Yor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-7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hor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edi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38A" w:rsidRPr="00926819" w:rsidRDefault="0012638A" w:rsidP="009268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819">
              <w:rPr>
                <w:rFonts w:ascii="Times New Roman" w:eastAsia="Times New Roman" w:hAnsi="Times New Roman" w:cs="Times New Roman"/>
                <w:sz w:val="16"/>
                <w:szCs w:val="16"/>
              </w:rPr>
              <w:t>celestial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6.8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.4</w:t>
            </w:r>
          </w:p>
        </w:tc>
      </w:tr>
      <w:tr w:rsidR="0012638A" w:rsidRPr="00085188" w:rsidTr="00354324">
        <w:trPr>
          <w:trHeight w:val="22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Savannah sparrow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Alask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-16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hor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edi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38A" w:rsidRPr="00926819" w:rsidRDefault="0012638A" w:rsidP="009268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819">
              <w:rPr>
                <w:rFonts w:ascii="Times New Roman" w:eastAsia="Times New Roman" w:hAnsi="Times New Roman" w:cs="Times New Roman"/>
                <w:sz w:val="16"/>
                <w:szCs w:val="16"/>
              </w:rPr>
              <w:t>celestial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4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8</w:t>
            </w:r>
          </w:p>
        </w:tc>
      </w:tr>
      <w:tr w:rsidR="0012638A" w:rsidRPr="00085188" w:rsidTr="00354324">
        <w:trPr>
          <w:trHeight w:val="22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tharus</w:t>
            </w:r>
            <w:proofErr w:type="spellEnd"/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rush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Illinoi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-8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638A" w:rsidRPr="00926819" w:rsidRDefault="0012638A" w:rsidP="009268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926819">
              <w:rPr>
                <w:rFonts w:ascii="Times New Roman" w:eastAsia="Times New Roman" w:hAnsi="Times New Roman" w:cs="Times New Roman"/>
                <w:sz w:val="16"/>
                <w:szCs w:val="16"/>
              </w:rPr>
              <w:t>elestial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6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.5</w:t>
            </w:r>
          </w:p>
        </w:tc>
      </w:tr>
      <w:tr w:rsidR="0012638A" w:rsidRPr="00085188" w:rsidTr="00354324">
        <w:trPr>
          <w:trHeight w:val="22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n silverey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-3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A64B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15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hor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ediu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92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DF5D56">
              <w:rPr>
                <w:rFonts w:ascii="Times New Roman" w:eastAsia="Times New Roman" w:hAnsi="Times New Roman" w:cs="Times New Roman"/>
                <w:sz w:val="16"/>
                <w:szCs w:val="16"/>
              </w:rPr>
              <w:t>agnetic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.2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4</w:t>
            </w:r>
          </w:p>
        </w:tc>
      </w:tr>
      <w:tr w:rsidR="0012638A" w:rsidRPr="00085188" w:rsidTr="00354324">
        <w:trPr>
          <w:trHeight w:val="57"/>
        </w:trPr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38A" w:rsidRPr="00085188" w:rsidRDefault="0012638A" w:rsidP="00BC22C8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38A" w:rsidRPr="00085188" w:rsidRDefault="0012638A" w:rsidP="003A3B2D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38A" w:rsidRPr="00085188" w:rsidRDefault="0012638A" w:rsidP="00BC22C8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Default="0012638A" w:rsidP="00981087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38A" w:rsidRPr="00085188" w:rsidRDefault="0012638A" w:rsidP="00BC22C8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38A" w:rsidRPr="00085188" w:rsidRDefault="0012638A" w:rsidP="00BC22C8">
            <w:pPr>
              <w:spacing w:before="60" w:after="2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38A" w:rsidRPr="00085188" w:rsidRDefault="0012638A" w:rsidP="00BC22C8">
            <w:pPr>
              <w:spacing w:before="60" w:after="2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38A" w:rsidRPr="00085188" w:rsidRDefault="0012638A" w:rsidP="00BC22C8">
            <w:pPr>
              <w:spacing w:before="60" w:after="2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2638A" w:rsidRPr="00085188" w:rsidTr="00354324">
        <w:trPr>
          <w:trHeight w:val="227"/>
        </w:trPr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-values (</w:t>
            </w:r>
            <w:proofErr w:type="spellStart"/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ruskal</w:t>
            </w:r>
            <w:proofErr w:type="spellEnd"/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Wallis) by</w:t>
            </w:r>
          </w:p>
        </w:tc>
        <w:tc>
          <w:tcPr>
            <w:tcW w:w="1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38A" w:rsidRPr="00085188" w:rsidRDefault="0012638A" w:rsidP="003A3B2D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981087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alibra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on strategy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before="60" w:after="2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before="60" w:after="2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before="60" w:after="2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12638A" w:rsidRPr="00085188" w:rsidTr="00354324">
        <w:trPr>
          <w:trHeight w:val="22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38A" w:rsidRPr="00085188" w:rsidRDefault="0012638A" w:rsidP="00BC22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5C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38A" w:rsidRPr="00085188" w:rsidRDefault="0012638A" w:rsidP="00981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Continent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354324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5432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085188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12638A" w:rsidRPr="00B72481" w:rsidTr="00354324">
        <w:trPr>
          <w:trHeight w:val="227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3A3B2D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3B2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3A3B2D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3B2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638A" w:rsidRPr="003A3B2D" w:rsidRDefault="0012638A" w:rsidP="00BC22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38A" w:rsidRPr="003A3B2D" w:rsidRDefault="0012638A" w:rsidP="005C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638A" w:rsidRPr="003A3B2D" w:rsidRDefault="0012638A" w:rsidP="00981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gratory strategy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3A3B2D" w:rsidRDefault="0012638A" w:rsidP="00BC2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3A3B2D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3B2D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3A3B2D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3B2D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38A" w:rsidRPr="003A3B2D" w:rsidRDefault="0012638A" w:rsidP="00BC2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3B2D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</w:tr>
    </w:tbl>
    <w:p w:rsidR="00446B49" w:rsidRPr="00354324" w:rsidRDefault="00446B49" w:rsidP="00354324">
      <w:pPr>
        <w:spacing w:line="240" w:lineRule="auto"/>
        <w:ind w:left="-426"/>
        <w:rPr>
          <w:sz w:val="14"/>
        </w:rPr>
      </w:pPr>
    </w:p>
    <w:p w:rsidR="00425308" w:rsidRPr="0012638A" w:rsidRDefault="0012638A" w:rsidP="00354324">
      <w:pPr>
        <w:ind w:left="-426"/>
        <w:rPr>
          <w:rFonts w:ascii="Times New Roman" w:hAnsi="Times New Roman" w:cs="Times New Roman"/>
          <w:sz w:val="16"/>
          <w:szCs w:val="16"/>
          <w:lang w:val="en-US"/>
        </w:rPr>
      </w:pPr>
      <w:r w:rsidRPr="0012638A">
        <w:rPr>
          <w:rFonts w:ascii="Times New Roman" w:hAnsi="Times New Roman" w:cs="Times New Roman"/>
          <w:sz w:val="16"/>
          <w:szCs w:val="16"/>
        </w:rPr>
        <w:t xml:space="preserve">Decl. </w:t>
      </w:r>
      <w:r w:rsidRPr="0012638A">
        <w:rPr>
          <w:rFonts w:ascii="Times New Roman" w:hAnsi="Times New Roman" w:cs="Times New Roman"/>
          <w:sz w:val="16"/>
          <w:szCs w:val="16"/>
          <w:lang w:val="en-US"/>
        </w:rPr>
        <w:t>= declination</w:t>
      </w:r>
      <w:r>
        <w:rPr>
          <w:rFonts w:ascii="Times New Roman" w:hAnsi="Times New Roman" w:cs="Times New Roman"/>
          <w:sz w:val="16"/>
          <w:szCs w:val="16"/>
          <w:lang w:val="en-US"/>
        </w:rPr>
        <w:t>; Incl. = inclination; F = Total intensity of magnetic field</w:t>
      </w:r>
    </w:p>
    <w:p w:rsidR="00425308" w:rsidRDefault="00425308" w:rsidP="00354324">
      <w:pPr>
        <w:ind w:left="-426"/>
      </w:pPr>
    </w:p>
    <w:p w:rsidR="00425308" w:rsidRDefault="00425308" w:rsidP="00354324">
      <w:pPr>
        <w:ind w:left="-426"/>
      </w:pPr>
    </w:p>
    <w:p w:rsidR="00425308" w:rsidRDefault="00425308" w:rsidP="00354324">
      <w:pPr>
        <w:ind w:left="-426"/>
      </w:pPr>
    </w:p>
    <w:p w:rsidR="00425308" w:rsidRDefault="00425308" w:rsidP="00354324">
      <w:pPr>
        <w:ind w:left="-426"/>
      </w:pPr>
    </w:p>
    <w:p w:rsidR="00425308" w:rsidRDefault="00425308" w:rsidP="00354324">
      <w:pPr>
        <w:ind w:left="-426"/>
      </w:pPr>
    </w:p>
    <w:p w:rsidR="00425308" w:rsidRDefault="00425308" w:rsidP="00354324">
      <w:pPr>
        <w:ind w:left="-426"/>
      </w:pPr>
    </w:p>
    <w:p w:rsidR="00425308" w:rsidRDefault="00425308" w:rsidP="00354324">
      <w:pPr>
        <w:ind w:left="-426"/>
      </w:pPr>
    </w:p>
    <w:p w:rsidR="00425308" w:rsidRPr="00425308" w:rsidRDefault="00425308" w:rsidP="00425308">
      <w:pPr>
        <w:pStyle w:val="Heading1"/>
        <w:ind w:left="-450"/>
      </w:pPr>
      <w:r w:rsidRPr="00085188">
        <w:rPr>
          <w:rFonts w:eastAsia="Times New Roman"/>
        </w:rPr>
        <w:lastRenderedPageBreak/>
        <w:t>Table S</w:t>
      </w:r>
      <w:r w:rsidR="00890F21">
        <w:rPr>
          <w:rFonts w:eastAsia="Times New Roman"/>
        </w:rPr>
        <w:t>2</w:t>
      </w:r>
      <w:r w:rsidR="00354324">
        <w:rPr>
          <w:rFonts w:eastAsia="Times New Roman"/>
        </w:rPr>
        <w:t>B</w:t>
      </w:r>
      <w:r w:rsidRPr="00085188">
        <w:rPr>
          <w:rFonts w:eastAsia="Times New Roman"/>
        </w:rPr>
        <w:t xml:space="preserve">. </w:t>
      </w:r>
      <w:r w:rsidR="00354324">
        <w:rPr>
          <w:rFonts w:eastAsia="Times New Roman"/>
        </w:rPr>
        <w:t>S</w:t>
      </w:r>
      <w:r w:rsidR="00354324">
        <w:rPr>
          <w:rFonts w:eastAsia="Times New Roman"/>
        </w:rPr>
        <w:t>patial variation in</w:t>
      </w:r>
      <w:r w:rsidR="00354324" w:rsidRPr="00085188">
        <w:rPr>
          <w:rFonts w:eastAsia="Times New Roman"/>
        </w:rPr>
        <w:t xml:space="preserve"> magnetic field </w:t>
      </w:r>
      <w:r w:rsidR="00354324">
        <w:rPr>
          <w:rFonts w:eastAsia="Times New Roman"/>
        </w:rPr>
        <w:t>properties</w:t>
      </w:r>
    </w:p>
    <w:tbl>
      <w:tblPr>
        <w:tblStyle w:val="GridTableLight"/>
        <w:tblW w:w="1268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963"/>
        <w:gridCol w:w="1216"/>
        <w:gridCol w:w="1105"/>
        <w:gridCol w:w="963"/>
        <w:gridCol w:w="831"/>
        <w:gridCol w:w="870"/>
        <w:gridCol w:w="830"/>
        <w:gridCol w:w="14"/>
        <w:gridCol w:w="851"/>
        <w:gridCol w:w="233"/>
        <w:gridCol w:w="1072"/>
        <w:gridCol w:w="990"/>
        <w:gridCol w:w="1170"/>
      </w:tblGrid>
      <w:tr w:rsidR="0012638A" w:rsidRPr="00085188" w:rsidTr="00354324">
        <w:trPr>
          <w:trHeight w:val="397"/>
        </w:trPr>
        <w:tc>
          <w:tcPr>
            <w:tcW w:w="157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25308" w:rsidRPr="00085188" w:rsidRDefault="00425308" w:rsidP="00425308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pecies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25308" w:rsidRPr="00085188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ace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25308" w:rsidRPr="00085188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ntinent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vAlign w:val="center"/>
          </w:tcPr>
          <w:p w:rsidR="00425308" w:rsidRPr="00085188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igratory strategy (distance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</w:tcBorders>
            <w:vAlign w:val="center"/>
          </w:tcPr>
          <w:p w:rsidR="00425308" w:rsidRPr="00085188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</w:t>
            </w: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ibrat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on</w:t>
            </w: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trategy (primary compass reference)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425308" w:rsidRPr="0012638A" w:rsidRDefault="00425308" w:rsidP="00425308">
            <w:pPr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12638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Latitude at breeding site </w:t>
            </w:r>
            <w:r w:rsidRPr="0012638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(°)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vAlign w:val="center"/>
          </w:tcPr>
          <w:p w:rsidR="00425308" w:rsidRPr="0012638A" w:rsidRDefault="00425308" w:rsidP="00425308">
            <w:pPr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12638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Longitude at breeding site </w:t>
            </w:r>
            <w:r w:rsidRPr="0012638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(°)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425308" w:rsidRPr="0012638A" w:rsidRDefault="00425308" w:rsidP="00425308">
            <w:pPr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12638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Latitude at wintering site </w:t>
            </w:r>
            <w:r w:rsidRPr="0012638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(°)</w:t>
            </w:r>
          </w:p>
        </w:tc>
        <w:tc>
          <w:tcPr>
            <w:tcW w:w="865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25308" w:rsidRPr="0012638A" w:rsidRDefault="00425308" w:rsidP="00425308">
            <w:pPr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12638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Longitude at wintering site </w:t>
            </w:r>
            <w:r w:rsidRPr="0012638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(°)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425308" w:rsidRPr="003A3B2D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232" w:type="dxa"/>
            <w:gridSpan w:val="3"/>
            <w:tcBorders>
              <w:top w:val="single" w:sz="4" w:space="0" w:color="auto"/>
            </w:tcBorders>
            <w:vAlign w:val="center"/>
          </w:tcPr>
          <w:p w:rsidR="00425308" w:rsidRPr="00B72481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724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bsolute variation between 1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</w:t>
            </w:r>
            <w:r w:rsidRPr="00B724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0 km steps along the migratory 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great circle </w:t>
            </w:r>
            <w:r w:rsidRPr="00B724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route (mean </w:t>
            </w:r>
            <w:r w:rsidRPr="0035432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bdr w:val="single" w:sz="4" w:space="0" w:color="auto"/>
              </w:rPr>
              <w:t>± STD)</w:t>
            </w:r>
          </w:p>
        </w:tc>
      </w:tr>
      <w:tr w:rsidR="0012638A" w:rsidRPr="00085188" w:rsidTr="00354324">
        <w:trPr>
          <w:trHeight w:val="510"/>
        </w:trPr>
        <w:tc>
          <w:tcPr>
            <w:tcW w:w="157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25308" w:rsidRPr="00085188" w:rsidRDefault="00425308" w:rsidP="00425308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25308" w:rsidRPr="00085188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1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25308" w:rsidRPr="00085188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vAlign w:val="center"/>
          </w:tcPr>
          <w:p w:rsidR="00425308" w:rsidRPr="00085188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bottom w:val="single" w:sz="4" w:space="0" w:color="auto"/>
            </w:tcBorders>
            <w:vAlign w:val="center"/>
          </w:tcPr>
          <w:p w:rsidR="00425308" w:rsidRPr="00085188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vAlign w:val="center"/>
          </w:tcPr>
          <w:p w:rsidR="00425308" w:rsidRPr="00085188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  <w:vAlign w:val="center"/>
          </w:tcPr>
          <w:p w:rsidR="00425308" w:rsidRPr="00926819" w:rsidRDefault="00425308" w:rsidP="00425308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vMerge/>
            <w:tcBorders>
              <w:bottom w:val="single" w:sz="4" w:space="0" w:color="auto"/>
            </w:tcBorders>
            <w:vAlign w:val="center"/>
          </w:tcPr>
          <w:p w:rsidR="00425308" w:rsidRPr="00926819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25308" w:rsidRPr="00085188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:rsidR="00425308" w:rsidRPr="00085188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425308" w:rsidRPr="00085188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cl</w:t>
            </w:r>
            <w:r w:rsidR="0012638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(°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25308" w:rsidRPr="00085188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ncl</w:t>
            </w:r>
            <w:r w:rsidR="0012638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(°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25308" w:rsidRPr="00085188" w:rsidRDefault="00425308" w:rsidP="0042530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 (</w:t>
            </w:r>
            <w:proofErr w:type="spellStart"/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T</w:t>
            </w:r>
            <w:proofErr w:type="spellEnd"/>
            <w:r w:rsidRPr="0008518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</w:tr>
      <w:tr w:rsidR="00425308" w:rsidRPr="00085188" w:rsidTr="00354324">
        <w:trPr>
          <w:trHeight w:val="230"/>
        </w:trPr>
        <w:tc>
          <w:tcPr>
            <w:tcW w:w="15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25308" w:rsidRPr="00085188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Song thrush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hor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edium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425308" w:rsidRPr="00926819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819">
              <w:rPr>
                <w:rFonts w:ascii="Times New Roman" w:eastAsia="Times New Roman" w:hAnsi="Times New Roman" w:cs="Times New Roman"/>
                <w:sz w:val="16"/>
                <w:szCs w:val="16"/>
              </w:rPr>
              <w:t>magnetic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42530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7.8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.2</w:t>
            </w:r>
          </w:p>
        </w:tc>
      </w:tr>
      <w:tr w:rsidR="00425308" w:rsidRPr="00085188" w:rsidTr="00354324">
        <w:trPr>
          <w:trHeight w:val="230"/>
        </w:trPr>
        <w:tc>
          <w:tcPr>
            <w:tcW w:w="1577" w:type="dxa"/>
            <w:noWrap/>
            <w:vAlign w:val="center"/>
            <w:hideMark/>
          </w:tcPr>
          <w:p w:rsidR="00425308" w:rsidRPr="00085188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Garden warbler</w:t>
            </w:r>
          </w:p>
        </w:tc>
        <w:tc>
          <w:tcPr>
            <w:tcW w:w="963" w:type="dxa"/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16" w:type="dxa"/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105" w:type="dxa"/>
            <w:vAlign w:val="center"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963" w:type="dxa"/>
            <w:vAlign w:val="center"/>
          </w:tcPr>
          <w:p w:rsidR="00425308" w:rsidRPr="00926819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819">
              <w:rPr>
                <w:rFonts w:ascii="Times New Roman" w:eastAsia="Times New Roman" w:hAnsi="Times New Roman" w:cs="Times New Roman"/>
                <w:sz w:val="16"/>
                <w:szCs w:val="16"/>
              </w:rPr>
              <w:t>magnetic</w:t>
            </w:r>
          </w:p>
        </w:tc>
        <w:tc>
          <w:tcPr>
            <w:tcW w:w="831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70" w:type="dxa"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30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3" w:type="dxa"/>
            <w:vAlign w:val="center"/>
          </w:tcPr>
          <w:p w:rsidR="0042530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8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170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7.9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8</w:t>
            </w:r>
          </w:p>
        </w:tc>
      </w:tr>
      <w:tr w:rsidR="00425308" w:rsidRPr="00085188" w:rsidTr="00354324">
        <w:trPr>
          <w:trHeight w:val="230"/>
        </w:trPr>
        <w:tc>
          <w:tcPr>
            <w:tcW w:w="1577" w:type="dxa"/>
            <w:noWrap/>
            <w:vAlign w:val="center"/>
            <w:hideMark/>
          </w:tcPr>
          <w:p w:rsidR="00425308" w:rsidRPr="00085188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Northern wheatear</w:t>
            </w:r>
            <w:r w:rsidR="0012638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12638A" w:rsidRPr="0012638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963" w:type="dxa"/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Helgoland</w:t>
            </w:r>
          </w:p>
        </w:tc>
        <w:tc>
          <w:tcPr>
            <w:tcW w:w="1216" w:type="dxa"/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105" w:type="dxa"/>
            <w:vAlign w:val="center"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963" w:type="dxa"/>
            <w:vAlign w:val="center"/>
          </w:tcPr>
          <w:p w:rsidR="00425308" w:rsidRPr="00926819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819">
              <w:rPr>
                <w:rFonts w:ascii="Times New Roman" w:eastAsia="Times New Roman" w:hAnsi="Times New Roman" w:cs="Times New Roman"/>
                <w:sz w:val="16"/>
                <w:szCs w:val="16"/>
              </w:rPr>
              <w:t>magnetic</w:t>
            </w:r>
          </w:p>
        </w:tc>
        <w:tc>
          <w:tcPr>
            <w:tcW w:w="831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70" w:type="dxa"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-20</w:t>
            </w:r>
          </w:p>
        </w:tc>
        <w:tc>
          <w:tcPr>
            <w:tcW w:w="830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3" w:type="dxa"/>
            <w:vAlign w:val="center"/>
          </w:tcPr>
          <w:p w:rsidR="0042530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25308" w:rsidRPr="00085188" w:rsidTr="00354324">
        <w:trPr>
          <w:trHeight w:val="230"/>
        </w:trPr>
        <w:tc>
          <w:tcPr>
            <w:tcW w:w="1577" w:type="dxa"/>
            <w:noWrap/>
            <w:vAlign w:val="center"/>
          </w:tcPr>
          <w:p w:rsidR="00425308" w:rsidRPr="00085188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noWrap/>
            <w:vAlign w:val="center"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6" w:type="dxa"/>
            <w:noWrap/>
            <w:vAlign w:val="center"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5" w:type="dxa"/>
            <w:vAlign w:val="center"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Align w:val="center"/>
          </w:tcPr>
          <w:p w:rsidR="00425308" w:rsidRPr="00926819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70" w:type="dxa"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30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5" w:type="dxa"/>
            <w:gridSpan w:val="2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</w:p>
        </w:tc>
        <w:tc>
          <w:tcPr>
            <w:tcW w:w="233" w:type="dxa"/>
            <w:vAlign w:val="center"/>
          </w:tcPr>
          <w:p w:rsidR="0042530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0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170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3.5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5.7</w:t>
            </w:r>
          </w:p>
        </w:tc>
      </w:tr>
      <w:tr w:rsidR="00425308" w:rsidRPr="00085188" w:rsidTr="00354324">
        <w:trPr>
          <w:trHeight w:val="230"/>
        </w:trPr>
        <w:tc>
          <w:tcPr>
            <w:tcW w:w="1577" w:type="dxa"/>
            <w:noWrap/>
            <w:vAlign w:val="center"/>
            <w:hideMark/>
          </w:tcPr>
          <w:p w:rsidR="00425308" w:rsidRPr="00085188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Pied flycatcher</w:t>
            </w:r>
          </w:p>
        </w:tc>
        <w:tc>
          <w:tcPr>
            <w:tcW w:w="963" w:type="dxa"/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Latvia/Italy</w:t>
            </w:r>
          </w:p>
        </w:tc>
        <w:tc>
          <w:tcPr>
            <w:tcW w:w="1216" w:type="dxa"/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105" w:type="dxa"/>
            <w:vAlign w:val="center"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963" w:type="dxa"/>
            <w:vAlign w:val="center"/>
          </w:tcPr>
          <w:p w:rsidR="00425308" w:rsidRPr="00926819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819">
              <w:rPr>
                <w:rFonts w:ascii="Times New Roman" w:eastAsia="Times New Roman" w:hAnsi="Times New Roman" w:cs="Times New Roman"/>
                <w:sz w:val="16"/>
                <w:szCs w:val="16"/>
              </w:rPr>
              <w:t>celestial</w:t>
            </w:r>
          </w:p>
        </w:tc>
        <w:tc>
          <w:tcPr>
            <w:tcW w:w="831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70" w:type="dxa"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30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3" w:type="dxa"/>
            <w:vAlign w:val="center"/>
          </w:tcPr>
          <w:p w:rsidR="0042530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3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170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9.8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.0</w:t>
            </w:r>
          </w:p>
        </w:tc>
      </w:tr>
      <w:tr w:rsidR="00425308" w:rsidRPr="00085188" w:rsidTr="00354324">
        <w:trPr>
          <w:trHeight w:val="230"/>
        </w:trPr>
        <w:tc>
          <w:tcPr>
            <w:tcW w:w="1577" w:type="dxa"/>
            <w:noWrap/>
            <w:vAlign w:val="center"/>
            <w:hideMark/>
          </w:tcPr>
          <w:p w:rsidR="00425308" w:rsidRPr="00085188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Pied flycatcher</w:t>
            </w:r>
          </w:p>
        </w:tc>
        <w:tc>
          <w:tcPr>
            <w:tcW w:w="963" w:type="dxa"/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216" w:type="dxa"/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Eurasia</w:t>
            </w:r>
          </w:p>
        </w:tc>
        <w:tc>
          <w:tcPr>
            <w:tcW w:w="1105" w:type="dxa"/>
            <w:vAlign w:val="center"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963" w:type="dxa"/>
            <w:vAlign w:val="center"/>
          </w:tcPr>
          <w:p w:rsidR="00425308" w:rsidRPr="00926819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819">
              <w:rPr>
                <w:rFonts w:ascii="Times New Roman" w:eastAsia="Times New Roman" w:hAnsi="Times New Roman" w:cs="Times New Roman"/>
                <w:sz w:val="16"/>
                <w:szCs w:val="16"/>
              </w:rPr>
              <w:t>celestial</w:t>
            </w:r>
          </w:p>
        </w:tc>
        <w:tc>
          <w:tcPr>
            <w:tcW w:w="831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70" w:type="dxa"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30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3" w:type="dxa"/>
            <w:vAlign w:val="center"/>
          </w:tcPr>
          <w:p w:rsidR="0042530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990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70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7.2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.9</w:t>
            </w:r>
          </w:p>
        </w:tc>
      </w:tr>
      <w:tr w:rsidR="00425308" w:rsidRPr="00085188" w:rsidTr="00354324">
        <w:trPr>
          <w:trHeight w:val="230"/>
        </w:trPr>
        <w:tc>
          <w:tcPr>
            <w:tcW w:w="1577" w:type="dxa"/>
            <w:noWrap/>
            <w:vAlign w:val="center"/>
            <w:hideMark/>
          </w:tcPr>
          <w:p w:rsidR="00425308" w:rsidRPr="00085188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parrow </w:t>
            </w:r>
            <w:proofErr w:type="spellStart"/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sps</w:t>
            </w:r>
            <w:proofErr w:type="spellEnd"/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63" w:type="dxa"/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New York</w:t>
            </w:r>
          </w:p>
        </w:tc>
        <w:tc>
          <w:tcPr>
            <w:tcW w:w="1216" w:type="dxa"/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105" w:type="dxa"/>
            <w:vAlign w:val="center"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hor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edium</w:t>
            </w:r>
          </w:p>
        </w:tc>
        <w:tc>
          <w:tcPr>
            <w:tcW w:w="963" w:type="dxa"/>
            <w:vAlign w:val="center"/>
          </w:tcPr>
          <w:p w:rsidR="00425308" w:rsidRPr="00926819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819">
              <w:rPr>
                <w:rFonts w:ascii="Times New Roman" w:eastAsia="Times New Roman" w:hAnsi="Times New Roman" w:cs="Times New Roman"/>
                <w:sz w:val="16"/>
                <w:szCs w:val="16"/>
              </w:rPr>
              <w:t>celestial</w:t>
            </w:r>
          </w:p>
        </w:tc>
        <w:tc>
          <w:tcPr>
            <w:tcW w:w="831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70" w:type="dxa"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-73</w:t>
            </w:r>
          </w:p>
        </w:tc>
        <w:tc>
          <w:tcPr>
            <w:tcW w:w="830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-83</w:t>
            </w:r>
          </w:p>
        </w:tc>
        <w:tc>
          <w:tcPr>
            <w:tcW w:w="233" w:type="dxa"/>
            <w:vAlign w:val="center"/>
          </w:tcPr>
          <w:p w:rsidR="0042530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990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170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52.0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.8</w:t>
            </w:r>
          </w:p>
        </w:tc>
      </w:tr>
      <w:tr w:rsidR="00425308" w:rsidRPr="00085188" w:rsidTr="00354324">
        <w:trPr>
          <w:trHeight w:val="230"/>
        </w:trPr>
        <w:tc>
          <w:tcPr>
            <w:tcW w:w="1577" w:type="dxa"/>
            <w:noWrap/>
            <w:vAlign w:val="center"/>
            <w:hideMark/>
          </w:tcPr>
          <w:p w:rsidR="00425308" w:rsidRPr="00085188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Savannah sparrow</w:t>
            </w:r>
          </w:p>
        </w:tc>
        <w:tc>
          <w:tcPr>
            <w:tcW w:w="963" w:type="dxa"/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Alaska</w:t>
            </w:r>
          </w:p>
        </w:tc>
        <w:tc>
          <w:tcPr>
            <w:tcW w:w="1216" w:type="dxa"/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105" w:type="dxa"/>
            <w:vAlign w:val="center"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hor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edium</w:t>
            </w:r>
          </w:p>
        </w:tc>
        <w:tc>
          <w:tcPr>
            <w:tcW w:w="963" w:type="dxa"/>
            <w:vAlign w:val="center"/>
          </w:tcPr>
          <w:p w:rsidR="00425308" w:rsidRPr="00926819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819">
              <w:rPr>
                <w:rFonts w:ascii="Times New Roman" w:eastAsia="Times New Roman" w:hAnsi="Times New Roman" w:cs="Times New Roman"/>
                <w:sz w:val="16"/>
                <w:szCs w:val="16"/>
              </w:rPr>
              <w:t>celestial</w:t>
            </w:r>
          </w:p>
        </w:tc>
        <w:tc>
          <w:tcPr>
            <w:tcW w:w="831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70" w:type="dxa"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-162</w:t>
            </w:r>
          </w:p>
        </w:tc>
        <w:tc>
          <w:tcPr>
            <w:tcW w:w="830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-120</w:t>
            </w:r>
          </w:p>
        </w:tc>
        <w:tc>
          <w:tcPr>
            <w:tcW w:w="233" w:type="dxa"/>
            <w:vAlign w:val="center"/>
          </w:tcPr>
          <w:p w:rsidR="0042530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70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5.7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.1</w:t>
            </w:r>
          </w:p>
        </w:tc>
      </w:tr>
      <w:tr w:rsidR="00425308" w:rsidRPr="00085188" w:rsidTr="00354324">
        <w:trPr>
          <w:trHeight w:val="230"/>
        </w:trPr>
        <w:tc>
          <w:tcPr>
            <w:tcW w:w="1577" w:type="dxa"/>
            <w:noWrap/>
            <w:vAlign w:val="center"/>
            <w:hideMark/>
          </w:tcPr>
          <w:p w:rsidR="00425308" w:rsidRPr="00085188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tharus</w:t>
            </w:r>
            <w:proofErr w:type="spellEnd"/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rushes</w:t>
            </w:r>
          </w:p>
        </w:tc>
        <w:tc>
          <w:tcPr>
            <w:tcW w:w="963" w:type="dxa"/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Illinois</w:t>
            </w:r>
          </w:p>
        </w:tc>
        <w:tc>
          <w:tcPr>
            <w:tcW w:w="1216" w:type="dxa"/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1105" w:type="dxa"/>
            <w:vAlign w:val="center"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963" w:type="dxa"/>
            <w:vAlign w:val="center"/>
          </w:tcPr>
          <w:p w:rsidR="00425308" w:rsidRPr="00926819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926819">
              <w:rPr>
                <w:rFonts w:ascii="Times New Roman" w:eastAsia="Times New Roman" w:hAnsi="Times New Roman" w:cs="Times New Roman"/>
                <w:sz w:val="16"/>
                <w:szCs w:val="16"/>
              </w:rPr>
              <w:t>elestial</w:t>
            </w:r>
          </w:p>
        </w:tc>
        <w:tc>
          <w:tcPr>
            <w:tcW w:w="831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70" w:type="dxa"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-95</w:t>
            </w:r>
          </w:p>
        </w:tc>
        <w:tc>
          <w:tcPr>
            <w:tcW w:w="830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-75</w:t>
            </w:r>
          </w:p>
        </w:tc>
        <w:tc>
          <w:tcPr>
            <w:tcW w:w="233" w:type="dxa"/>
            <w:vAlign w:val="center"/>
          </w:tcPr>
          <w:p w:rsidR="0042530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70" w:type="dxa"/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8.3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.6</w:t>
            </w:r>
          </w:p>
        </w:tc>
      </w:tr>
      <w:tr w:rsidR="00425308" w:rsidRPr="00085188" w:rsidTr="00354324">
        <w:trPr>
          <w:trHeight w:val="230"/>
        </w:trPr>
        <w:tc>
          <w:tcPr>
            <w:tcW w:w="1577" w:type="dxa"/>
            <w:noWrap/>
            <w:vAlign w:val="center"/>
            <w:hideMark/>
          </w:tcPr>
          <w:p w:rsidR="00425308" w:rsidRPr="00085188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GoBack" w:colFirst="10" w:colLast="12"/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n silvereye</w:t>
            </w:r>
          </w:p>
        </w:tc>
        <w:tc>
          <w:tcPr>
            <w:tcW w:w="963" w:type="dxa"/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216" w:type="dxa"/>
            <w:noWrap/>
            <w:vAlign w:val="center"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105" w:type="dxa"/>
            <w:vAlign w:val="center"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hor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edium</w:t>
            </w:r>
          </w:p>
        </w:tc>
        <w:tc>
          <w:tcPr>
            <w:tcW w:w="963" w:type="dxa"/>
            <w:vAlign w:val="center"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DF5D56">
              <w:rPr>
                <w:rFonts w:ascii="Times New Roman" w:eastAsia="Times New Roman" w:hAnsi="Times New Roman" w:cs="Times New Roman"/>
                <w:sz w:val="16"/>
                <w:szCs w:val="16"/>
              </w:rPr>
              <w:t>agnetic</w:t>
            </w:r>
          </w:p>
        </w:tc>
        <w:tc>
          <w:tcPr>
            <w:tcW w:w="831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-42</w:t>
            </w:r>
          </w:p>
        </w:tc>
        <w:tc>
          <w:tcPr>
            <w:tcW w:w="870" w:type="dxa"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830" w:type="dxa"/>
            <w:noWrap/>
            <w:vAlign w:val="center"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-28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:rsidR="00425308" w:rsidRPr="00425308" w:rsidRDefault="00425308" w:rsidP="00126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08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233" w:type="dxa"/>
            <w:vAlign w:val="center"/>
          </w:tcPr>
          <w:p w:rsidR="0042530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93.5 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.5</w:t>
            </w:r>
          </w:p>
        </w:tc>
      </w:tr>
      <w:bookmarkEnd w:id="0"/>
      <w:tr w:rsidR="0012638A" w:rsidRPr="00085188" w:rsidTr="00354324">
        <w:trPr>
          <w:trHeight w:val="230"/>
        </w:trPr>
        <w:tc>
          <w:tcPr>
            <w:tcW w:w="2540" w:type="dxa"/>
            <w:gridSpan w:val="2"/>
            <w:noWrap/>
          </w:tcPr>
          <w:p w:rsidR="00425308" w:rsidRPr="00085188" w:rsidRDefault="00425308" w:rsidP="0012638A">
            <w:pPr>
              <w:spacing w:before="60" w:after="2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321" w:type="dxa"/>
            <w:gridSpan w:val="2"/>
            <w:noWrap/>
          </w:tcPr>
          <w:p w:rsidR="00425308" w:rsidRPr="00085188" w:rsidRDefault="00425308" w:rsidP="0012638A">
            <w:pPr>
              <w:spacing w:before="60" w:after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noWrap/>
          </w:tcPr>
          <w:p w:rsidR="00425308" w:rsidRPr="00085188" w:rsidRDefault="00425308" w:rsidP="0012638A">
            <w:pPr>
              <w:spacing w:before="60" w:after="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dxa"/>
          </w:tcPr>
          <w:p w:rsidR="00425308" w:rsidRDefault="00425308" w:rsidP="0012638A">
            <w:pPr>
              <w:spacing w:before="60" w:after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4" w:type="dxa"/>
            <w:gridSpan w:val="3"/>
          </w:tcPr>
          <w:p w:rsidR="00425308" w:rsidRDefault="00425308" w:rsidP="0012638A">
            <w:pPr>
              <w:spacing w:before="60" w:after="2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:rsidR="00425308" w:rsidRPr="00085188" w:rsidRDefault="00425308" w:rsidP="0012638A">
            <w:pPr>
              <w:spacing w:before="60" w:after="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dxa"/>
          </w:tcPr>
          <w:p w:rsidR="00425308" w:rsidRPr="00085188" w:rsidRDefault="00425308" w:rsidP="0012638A">
            <w:pPr>
              <w:spacing w:before="60" w:after="2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425308" w:rsidRPr="00085188" w:rsidRDefault="00425308" w:rsidP="0012638A">
            <w:pPr>
              <w:spacing w:before="60" w:after="2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25308" w:rsidRPr="00085188" w:rsidRDefault="00425308" w:rsidP="0012638A">
            <w:pPr>
              <w:spacing w:before="60" w:after="2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25308" w:rsidRPr="00085188" w:rsidRDefault="00425308" w:rsidP="0012638A">
            <w:pPr>
              <w:spacing w:before="60" w:after="2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25308" w:rsidRPr="00085188" w:rsidTr="00354324">
        <w:trPr>
          <w:trHeight w:val="230"/>
        </w:trPr>
        <w:tc>
          <w:tcPr>
            <w:tcW w:w="2540" w:type="dxa"/>
            <w:gridSpan w:val="2"/>
            <w:noWrap/>
            <w:hideMark/>
          </w:tcPr>
          <w:p w:rsidR="00425308" w:rsidRPr="00085188" w:rsidRDefault="00425308" w:rsidP="0012638A">
            <w:pPr>
              <w:spacing w:before="60" w:after="2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-values (</w:t>
            </w:r>
            <w:proofErr w:type="spellStart"/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ruskal</w:t>
            </w:r>
            <w:proofErr w:type="spellEnd"/>
            <w:r w:rsidRPr="0008518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-Wallis) by</w:t>
            </w:r>
          </w:p>
        </w:tc>
        <w:tc>
          <w:tcPr>
            <w:tcW w:w="2321" w:type="dxa"/>
            <w:gridSpan w:val="2"/>
            <w:noWrap/>
          </w:tcPr>
          <w:p w:rsidR="00425308" w:rsidRPr="00085188" w:rsidRDefault="00425308" w:rsidP="0012638A">
            <w:pPr>
              <w:spacing w:before="60" w:after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4" w:type="dxa"/>
            <w:gridSpan w:val="2"/>
            <w:noWrap/>
            <w:hideMark/>
          </w:tcPr>
          <w:p w:rsidR="00425308" w:rsidRPr="00085188" w:rsidRDefault="00425308" w:rsidP="0012638A">
            <w:pPr>
              <w:spacing w:before="60" w:after="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alibra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on strategy</w:t>
            </w:r>
          </w:p>
        </w:tc>
        <w:tc>
          <w:tcPr>
            <w:tcW w:w="1714" w:type="dxa"/>
            <w:gridSpan w:val="3"/>
          </w:tcPr>
          <w:p w:rsidR="00425308" w:rsidRPr="00085188" w:rsidRDefault="00425308" w:rsidP="0012638A">
            <w:pPr>
              <w:spacing w:before="60" w:after="2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425308" w:rsidRPr="00085188" w:rsidRDefault="00425308" w:rsidP="0012638A">
            <w:pPr>
              <w:spacing w:before="60" w:after="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dxa"/>
          </w:tcPr>
          <w:p w:rsidR="00425308" w:rsidRPr="00085188" w:rsidRDefault="00425308" w:rsidP="0012638A">
            <w:pPr>
              <w:spacing w:before="60" w:after="2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:rsidR="00425308" w:rsidRPr="00085188" w:rsidRDefault="00425308" w:rsidP="0012638A">
            <w:pPr>
              <w:spacing w:before="60" w:after="2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:rsidR="00425308" w:rsidRPr="00085188" w:rsidRDefault="00425308" w:rsidP="0012638A">
            <w:pPr>
              <w:spacing w:before="60" w:after="2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170" w:type="dxa"/>
          </w:tcPr>
          <w:p w:rsidR="00425308" w:rsidRPr="00085188" w:rsidRDefault="00425308" w:rsidP="0012638A">
            <w:pPr>
              <w:spacing w:before="60" w:after="2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425308" w:rsidRPr="00085188" w:rsidTr="00354324">
        <w:trPr>
          <w:trHeight w:val="230"/>
        </w:trPr>
        <w:tc>
          <w:tcPr>
            <w:tcW w:w="1577" w:type="dxa"/>
            <w:noWrap/>
            <w:hideMark/>
          </w:tcPr>
          <w:p w:rsidR="00425308" w:rsidRPr="00085188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noWrap/>
          </w:tcPr>
          <w:p w:rsidR="00425308" w:rsidRPr="00085188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1" w:type="dxa"/>
            <w:gridSpan w:val="2"/>
            <w:noWrap/>
          </w:tcPr>
          <w:p w:rsidR="00425308" w:rsidRPr="00085188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4" w:type="dxa"/>
            <w:gridSpan w:val="2"/>
          </w:tcPr>
          <w:p w:rsidR="00425308" w:rsidRPr="00085188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Continent</w:t>
            </w:r>
          </w:p>
        </w:tc>
        <w:tc>
          <w:tcPr>
            <w:tcW w:w="1714" w:type="dxa"/>
            <w:gridSpan w:val="3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425308" w:rsidRPr="00085188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dxa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90" w:type="dxa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70" w:type="dxa"/>
          </w:tcPr>
          <w:p w:rsidR="00425308" w:rsidRPr="00085188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5188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425308" w:rsidRPr="00B72481" w:rsidTr="00354324">
        <w:trPr>
          <w:trHeight w:val="230"/>
        </w:trPr>
        <w:tc>
          <w:tcPr>
            <w:tcW w:w="1577" w:type="dxa"/>
            <w:tcBorders>
              <w:bottom w:val="single" w:sz="4" w:space="0" w:color="auto"/>
            </w:tcBorders>
            <w:noWrap/>
            <w:hideMark/>
          </w:tcPr>
          <w:p w:rsidR="00425308" w:rsidRPr="003A3B2D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3B2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</w:tcPr>
          <w:p w:rsidR="00425308" w:rsidRPr="003A3B2D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21" w:type="dxa"/>
            <w:gridSpan w:val="2"/>
            <w:tcBorders>
              <w:bottom w:val="single" w:sz="4" w:space="0" w:color="auto"/>
            </w:tcBorders>
            <w:noWrap/>
          </w:tcPr>
          <w:p w:rsidR="00425308" w:rsidRPr="003A3B2D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4" w:type="dxa"/>
            <w:gridSpan w:val="2"/>
            <w:tcBorders>
              <w:bottom w:val="single" w:sz="4" w:space="0" w:color="auto"/>
            </w:tcBorders>
          </w:tcPr>
          <w:p w:rsidR="00425308" w:rsidRPr="003A3B2D" w:rsidRDefault="00425308" w:rsidP="001263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gratory strategy</w:t>
            </w:r>
          </w:p>
        </w:tc>
        <w:tc>
          <w:tcPr>
            <w:tcW w:w="1714" w:type="dxa"/>
            <w:gridSpan w:val="3"/>
            <w:tcBorders>
              <w:bottom w:val="single" w:sz="4" w:space="0" w:color="auto"/>
            </w:tcBorders>
          </w:tcPr>
          <w:p w:rsidR="00425308" w:rsidRPr="003A3B2D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425308" w:rsidRPr="003A3B2D" w:rsidRDefault="00425308" w:rsidP="001263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" w:type="dxa"/>
            <w:tcBorders>
              <w:bottom w:val="single" w:sz="4" w:space="0" w:color="auto"/>
            </w:tcBorders>
          </w:tcPr>
          <w:p w:rsidR="00425308" w:rsidRPr="003A3B2D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425308" w:rsidRPr="00B72481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2481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25308" w:rsidRPr="00B72481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2481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25308" w:rsidRPr="00B72481" w:rsidRDefault="00425308" w:rsidP="0012638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2481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</w:tr>
    </w:tbl>
    <w:p w:rsidR="00425308" w:rsidRDefault="00425308"/>
    <w:p w:rsidR="0012638A" w:rsidRPr="0012638A" w:rsidRDefault="0012638A">
      <w:r w:rsidRPr="0012638A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)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Migration route calculated in two steps</w:t>
      </w:r>
    </w:p>
    <w:sectPr w:rsidR="0012638A" w:rsidRPr="0012638A" w:rsidSect="00425308">
      <w:pgSz w:w="16838" w:h="11906" w:orient="landscape"/>
      <w:pgMar w:top="720" w:right="1417" w:bottom="90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3A7"/>
    <w:rsid w:val="0008649F"/>
    <w:rsid w:val="0012638A"/>
    <w:rsid w:val="002B3023"/>
    <w:rsid w:val="00354324"/>
    <w:rsid w:val="003A3B2D"/>
    <w:rsid w:val="00425308"/>
    <w:rsid w:val="00446B49"/>
    <w:rsid w:val="004A3984"/>
    <w:rsid w:val="006A1690"/>
    <w:rsid w:val="006B16DC"/>
    <w:rsid w:val="00890F21"/>
    <w:rsid w:val="00926819"/>
    <w:rsid w:val="00981087"/>
    <w:rsid w:val="00A273A7"/>
    <w:rsid w:val="00B6278C"/>
    <w:rsid w:val="00B72481"/>
    <w:rsid w:val="00DE7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273A7"/>
    <w:pPr>
      <w:spacing w:before="480" w:after="0" w:line="480" w:lineRule="auto"/>
      <w:outlineLvl w:val="0"/>
    </w:pPr>
    <w:rPr>
      <w:rFonts w:ascii="Times New Roman" w:eastAsiaTheme="majorEastAsia" w:hAnsi="Times New Roman" w:cstheme="majorBidi"/>
      <w:b/>
      <w:bCs/>
      <w:iCs/>
      <w:sz w:val="24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3A7"/>
    <w:rPr>
      <w:rFonts w:ascii="Times New Roman" w:eastAsiaTheme="majorEastAsia" w:hAnsi="Times New Roman" w:cstheme="majorBidi"/>
      <w:b/>
      <w:bCs/>
      <w:iCs/>
      <w:sz w:val="24"/>
      <w:szCs w:val="32"/>
      <w:lang w:val="en-US"/>
    </w:rPr>
  </w:style>
  <w:style w:type="table" w:customStyle="1" w:styleId="GridTableLight">
    <w:name w:val="Grid Table Light"/>
    <w:basedOn w:val="TableNormal"/>
    <w:uiPriority w:val="40"/>
    <w:rsid w:val="004253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273A7"/>
    <w:pPr>
      <w:spacing w:before="480" w:after="0" w:line="480" w:lineRule="auto"/>
      <w:outlineLvl w:val="0"/>
    </w:pPr>
    <w:rPr>
      <w:rFonts w:ascii="Times New Roman" w:eastAsiaTheme="majorEastAsia" w:hAnsi="Times New Roman" w:cstheme="majorBidi"/>
      <w:b/>
      <w:bCs/>
      <w:iCs/>
      <w:sz w:val="24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3A7"/>
    <w:rPr>
      <w:rFonts w:ascii="Times New Roman" w:eastAsiaTheme="majorEastAsia" w:hAnsi="Times New Roman" w:cstheme="majorBidi"/>
      <w:b/>
      <w:bCs/>
      <w:iCs/>
      <w:sz w:val="24"/>
      <w:szCs w:val="32"/>
      <w:lang w:val="en-US"/>
    </w:rPr>
  </w:style>
  <w:style w:type="table" w:customStyle="1" w:styleId="GridTableLight">
    <w:name w:val="Grid Table Light"/>
    <w:basedOn w:val="TableNormal"/>
    <w:uiPriority w:val="40"/>
    <w:rsid w:val="004253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4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3377ABEB-8CB8-4E95-B5EA-C8CE61B14DE2}"/>
</file>

<file path=customXml/itemProps2.xml><?xml version="1.0" encoding="utf-8"?>
<ds:datastoreItem xmlns:ds="http://schemas.openxmlformats.org/officeDocument/2006/customXml" ds:itemID="{908BFB20-E018-4F51-9DAF-ABBCBB9448F0}"/>
</file>

<file path=customXml/itemProps3.xml><?xml version="1.0" encoding="utf-8"?>
<ds:datastoreItem xmlns:ds="http://schemas.openxmlformats.org/officeDocument/2006/customXml" ds:itemID="{EABC3391-FE85-4FB7-9B31-65EC407C4E2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sel</dc:creator>
  <cp:lastModifiedBy>Rachel Muheim</cp:lastModifiedBy>
  <cp:revision>2</cp:revision>
  <dcterms:created xsi:type="dcterms:W3CDTF">2015-11-23T20:27:00Z</dcterms:created>
  <dcterms:modified xsi:type="dcterms:W3CDTF">2015-11-23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